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text" w:horzAnchor="margin" w:tblpY="682"/>
        <w:tblW w:w="9072" w:type="dxa"/>
        <w:tblLook w:val="04A0" w:firstRow="1" w:lastRow="0" w:firstColumn="1" w:lastColumn="0" w:noHBand="0" w:noVBand="1"/>
      </w:tblPr>
      <w:tblGrid>
        <w:gridCol w:w="817"/>
        <w:gridCol w:w="6554"/>
        <w:gridCol w:w="851"/>
        <w:gridCol w:w="850"/>
      </w:tblGrid>
      <w:tr w:rsidR="003D4039" w:rsidRPr="009D1245" w14:paraId="6D3636A7" w14:textId="77777777" w:rsidTr="00DD77D3">
        <w:tc>
          <w:tcPr>
            <w:tcW w:w="7371" w:type="dxa"/>
            <w:gridSpan w:val="2"/>
          </w:tcPr>
          <w:p w14:paraId="3D21AEAF" w14:textId="65D35040" w:rsidR="003D4039" w:rsidRPr="009D1245" w:rsidRDefault="003D4039" w:rsidP="00DD77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0373688" w14:textId="77777777" w:rsidR="003D4039" w:rsidRPr="009D1245" w:rsidRDefault="003D4039" w:rsidP="00DD77D3">
            <w:pPr>
              <w:jc w:val="center"/>
              <w:rPr>
                <w:rFonts w:ascii="Times New Roman" w:hAnsi="Times New Roman" w:cs="Times New Roman"/>
              </w:rPr>
            </w:pPr>
            <w:r w:rsidRPr="009D1245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850" w:type="dxa"/>
          </w:tcPr>
          <w:p w14:paraId="7133D9C4" w14:textId="77777777" w:rsidR="003D4039" w:rsidRPr="009D1245" w:rsidRDefault="003D4039" w:rsidP="00DD77D3">
            <w:pPr>
              <w:jc w:val="center"/>
              <w:rPr>
                <w:rFonts w:ascii="Times New Roman" w:hAnsi="Times New Roman" w:cs="Times New Roman"/>
              </w:rPr>
            </w:pPr>
            <w:r w:rsidRPr="009D1245">
              <w:rPr>
                <w:rFonts w:ascii="Times New Roman" w:hAnsi="Times New Roman" w:cs="Times New Roman"/>
              </w:rPr>
              <w:t>Left</w:t>
            </w:r>
          </w:p>
        </w:tc>
      </w:tr>
      <w:tr w:rsidR="003D4039" w:rsidRPr="009D1245" w14:paraId="4A88D4D8" w14:textId="77777777" w:rsidTr="00DD77D3">
        <w:tc>
          <w:tcPr>
            <w:tcW w:w="817" w:type="dxa"/>
          </w:tcPr>
          <w:p w14:paraId="53DB87A6" w14:textId="77777777" w:rsidR="003D4039" w:rsidRPr="009D1245" w:rsidRDefault="003D4039" w:rsidP="00DD77D3">
            <w:pPr>
              <w:rPr>
                <w:rFonts w:ascii="Times New Roman" w:hAnsi="Times New Roman" w:cs="Times New Roman"/>
              </w:rPr>
            </w:pPr>
            <w:r w:rsidRPr="009D12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54" w:type="dxa"/>
          </w:tcPr>
          <w:p w14:paraId="27EFC333" w14:textId="77777777" w:rsidR="003D4039" w:rsidRPr="009D1245" w:rsidRDefault="003D4039" w:rsidP="00DD77D3">
            <w:pPr>
              <w:rPr>
                <w:rFonts w:ascii="Times New Roman" w:hAnsi="Times New Roman" w:cs="Times New Roman"/>
              </w:rPr>
            </w:pPr>
            <w:r w:rsidRPr="009D1245">
              <w:rPr>
                <w:rFonts w:ascii="Times New Roman" w:hAnsi="Times New Roman" w:cs="Times New Roman"/>
              </w:rPr>
              <w:t>Ankle reflex</w:t>
            </w:r>
          </w:p>
          <w:p w14:paraId="3420317A" w14:textId="77777777" w:rsidR="003D4039" w:rsidRPr="009D1245" w:rsidRDefault="003D4039" w:rsidP="00DD77D3">
            <w:pPr>
              <w:rPr>
                <w:rFonts w:ascii="Times New Roman" w:hAnsi="Times New Roman" w:cs="Times New Roman"/>
              </w:rPr>
            </w:pPr>
            <w:r w:rsidRPr="009D1245">
              <w:rPr>
                <w:rFonts w:ascii="Times New Roman" w:hAnsi="Times New Roman" w:cs="Times New Roman"/>
              </w:rPr>
              <w:t>□ Normal (0 mark)</w:t>
            </w:r>
          </w:p>
          <w:p w14:paraId="5216E6C4" w14:textId="77777777" w:rsidR="003D4039" w:rsidRPr="009D1245" w:rsidRDefault="003D4039" w:rsidP="00DD77D3">
            <w:pPr>
              <w:rPr>
                <w:rFonts w:ascii="Times New Roman" w:hAnsi="Times New Roman" w:cs="Times New Roman"/>
              </w:rPr>
            </w:pPr>
            <w:r w:rsidRPr="009D1245">
              <w:rPr>
                <w:rFonts w:ascii="Times New Roman" w:hAnsi="Times New Roman" w:cs="Times New Roman"/>
              </w:rPr>
              <w:t>□ With reinforcement (1 mark)</w:t>
            </w:r>
          </w:p>
          <w:p w14:paraId="539FD80D" w14:textId="77777777" w:rsidR="003D4039" w:rsidRPr="009D1245" w:rsidRDefault="003D4039" w:rsidP="00DD77D3">
            <w:pPr>
              <w:rPr>
                <w:rFonts w:ascii="Times New Roman" w:hAnsi="Times New Roman" w:cs="Times New Roman"/>
              </w:rPr>
            </w:pPr>
            <w:r w:rsidRPr="009D1245">
              <w:rPr>
                <w:rFonts w:ascii="Times New Roman" w:hAnsi="Times New Roman" w:cs="Times New Roman"/>
              </w:rPr>
              <w:t xml:space="preserve">□ Absent (2 mark) </w:t>
            </w:r>
          </w:p>
        </w:tc>
        <w:tc>
          <w:tcPr>
            <w:tcW w:w="851" w:type="dxa"/>
          </w:tcPr>
          <w:p w14:paraId="36304550" w14:textId="77777777" w:rsidR="003D4039" w:rsidRPr="009D1245" w:rsidRDefault="003D4039" w:rsidP="00DD77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4DFD8B0" w14:textId="77777777" w:rsidR="003D4039" w:rsidRPr="009D1245" w:rsidRDefault="003D4039" w:rsidP="00DD77D3">
            <w:pPr>
              <w:rPr>
                <w:rFonts w:ascii="Times New Roman" w:hAnsi="Times New Roman" w:cs="Times New Roman"/>
              </w:rPr>
            </w:pPr>
          </w:p>
        </w:tc>
      </w:tr>
      <w:tr w:rsidR="003D4039" w:rsidRPr="009D1245" w14:paraId="2981BAA3" w14:textId="77777777" w:rsidTr="00DD77D3">
        <w:tc>
          <w:tcPr>
            <w:tcW w:w="817" w:type="dxa"/>
          </w:tcPr>
          <w:p w14:paraId="7E5A3483" w14:textId="77777777" w:rsidR="003D4039" w:rsidRPr="009D1245" w:rsidRDefault="003D4039" w:rsidP="00DD77D3">
            <w:pPr>
              <w:rPr>
                <w:rFonts w:ascii="Times New Roman" w:hAnsi="Times New Roman" w:cs="Times New Roman"/>
              </w:rPr>
            </w:pPr>
            <w:r w:rsidRPr="009D124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54" w:type="dxa"/>
          </w:tcPr>
          <w:p w14:paraId="659D81D2" w14:textId="77777777" w:rsidR="003D4039" w:rsidRPr="009D1245" w:rsidRDefault="003D4039" w:rsidP="00DD77D3">
            <w:pPr>
              <w:rPr>
                <w:rFonts w:ascii="Times New Roman" w:hAnsi="Times New Roman" w:cs="Times New Roman"/>
              </w:rPr>
            </w:pPr>
            <w:r w:rsidRPr="009D1245">
              <w:rPr>
                <w:rFonts w:ascii="Times New Roman" w:hAnsi="Times New Roman" w:cs="Times New Roman"/>
              </w:rPr>
              <w:t>Vibration perception</w:t>
            </w:r>
          </w:p>
          <w:p w14:paraId="668A356C" w14:textId="77777777" w:rsidR="003D4039" w:rsidRPr="009D1245" w:rsidRDefault="003D4039" w:rsidP="00DD77D3">
            <w:pPr>
              <w:rPr>
                <w:rFonts w:ascii="Times New Roman" w:hAnsi="Times New Roman" w:cs="Times New Roman"/>
              </w:rPr>
            </w:pPr>
            <w:r w:rsidRPr="009D1245">
              <w:rPr>
                <w:rFonts w:ascii="Times New Roman" w:hAnsi="Times New Roman" w:cs="Times New Roman"/>
              </w:rPr>
              <w:t>□ Normal (0 mark)</w:t>
            </w:r>
          </w:p>
          <w:p w14:paraId="5F304BCC" w14:textId="77777777" w:rsidR="003D4039" w:rsidRPr="009D1245" w:rsidRDefault="003D4039" w:rsidP="00DD77D3">
            <w:pPr>
              <w:rPr>
                <w:rFonts w:ascii="Times New Roman" w:hAnsi="Times New Roman" w:cs="Times New Roman"/>
              </w:rPr>
            </w:pPr>
            <w:r w:rsidRPr="009D1245">
              <w:rPr>
                <w:rFonts w:ascii="Times New Roman" w:hAnsi="Times New Roman" w:cs="Times New Roman"/>
              </w:rPr>
              <w:t>□ Reduced/Absence (1 mark)</w:t>
            </w:r>
          </w:p>
        </w:tc>
        <w:tc>
          <w:tcPr>
            <w:tcW w:w="851" w:type="dxa"/>
          </w:tcPr>
          <w:p w14:paraId="5AD8A999" w14:textId="77777777" w:rsidR="003D4039" w:rsidRPr="009D1245" w:rsidRDefault="003D4039" w:rsidP="00DD77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4EF4047" w14:textId="77777777" w:rsidR="003D4039" w:rsidRPr="009D1245" w:rsidRDefault="003D4039" w:rsidP="00DD77D3">
            <w:pPr>
              <w:rPr>
                <w:rFonts w:ascii="Times New Roman" w:hAnsi="Times New Roman" w:cs="Times New Roman"/>
              </w:rPr>
            </w:pPr>
          </w:p>
        </w:tc>
      </w:tr>
      <w:tr w:rsidR="003D4039" w:rsidRPr="009D1245" w14:paraId="5A478C23" w14:textId="77777777" w:rsidTr="00DD77D3">
        <w:tc>
          <w:tcPr>
            <w:tcW w:w="817" w:type="dxa"/>
          </w:tcPr>
          <w:p w14:paraId="70E1C6B2" w14:textId="77777777" w:rsidR="003D4039" w:rsidRPr="009D1245" w:rsidRDefault="003D4039" w:rsidP="00DD77D3">
            <w:pPr>
              <w:rPr>
                <w:rFonts w:ascii="Times New Roman" w:hAnsi="Times New Roman" w:cs="Times New Roman"/>
              </w:rPr>
            </w:pPr>
            <w:r w:rsidRPr="009D12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554" w:type="dxa"/>
          </w:tcPr>
          <w:p w14:paraId="20907F72" w14:textId="77777777" w:rsidR="003D4039" w:rsidRPr="009D1245" w:rsidRDefault="003D4039" w:rsidP="00DD77D3">
            <w:pPr>
              <w:rPr>
                <w:rFonts w:ascii="Times New Roman" w:hAnsi="Times New Roman" w:cs="Times New Roman"/>
              </w:rPr>
            </w:pPr>
            <w:r w:rsidRPr="009D1245">
              <w:rPr>
                <w:rFonts w:ascii="Times New Roman" w:hAnsi="Times New Roman" w:cs="Times New Roman"/>
              </w:rPr>
              <w:t>Pin prick sensation</w:t>
            </w:r>
          </w:p>
          <w:p w14:paraId="6275F7BA" w14:textId="77777777" w:rsidR="003D4039" w:rsidRPr="009D1245" w:rsidRDefault="003D4039" w:rsidP="00DD77D3">
            <w:pPr>
              <w:rPr>
                <w:rFonts w:ascii="Times New Roman" w:hAnsi="Times New Roman" w:cs="Times New Roman"/>
              </w:rPr>
            </w:pPr>
            <w:r w:rsidRPr="009D1245">
              <w:rPr>
                <w:rFonts w:ascii="Times New Roman" w:hAnsi="Times New Roman" w:cs="Times New Roman"/>
              </w:rPr>
              <w:t>□ Present (0 mark)</w:t>
            </w:r>
          </w:p>
          <w:p w14:paraId="62AD8711" w14:textId="77777777" w:rsidR="003D4039" w:rsidRPr="009D1245" w:rsidRDefault="003D4039" w:rsidP="00DD77D3">
            <w:pPr>
              <w:rPr>
                <w:rFonts w:ascii="Times New Roman" w:hAnsi="Times New Roman" w:cs="Times New Roman"/>
              </w:rPr>
            </w:pPr>
            <w:r w:rsidRPr="009D1245">
              <w:rPr>
                <w:rFonts w:ascii="Times New Roman" w:hAnsi="Times New Roman" w:cs="Times New Roman"/>
              </w:rPr>
              <w:t>□ Reduced/absence (1 mark)</w:t>
            </w:r>
          </w:p>
        </w:tc>
        <w:tc>
          <w:tcPr>
            <w:tcW w:w="851" w:type="dxa"/>
          </w:tcPr>
          <w:p w14:paraId="3623719D" w14:textId="77777777" w:rsidR="003D4039" w:rsidRPr="009D1245" w:rsidRDefault="003D4039" w:rsidP="00DD77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8CA7718" w14:textId="77777777" w:rsidR="003D4039" w:rsidRPr="009D1245" w:rsidRDefault="003D4039" w:rsidP="00DD77D3">
            <w:pPr>
              <w:rPr>
                <w:rFonts w:ascii="Times New Roman" w:hAnsi="Times New Roman" w:cs="Times New Roman"/>
              </w:rPr>
            </w:pPr>
          </w:p>
        </w:tc>
      </w:tr>
      <w:tr w:rsidR="003D4039" w:rsidRPr="009D1245" w14:paraId="499152E5" w14:textId="77777777" w:rsidTr="00DD77D3">
        <w:tc>
          <w:tcPr>
            <w:tcW w:w="817" w:type="dxa"/>
          </w:tcPr>
          <w:p w14:paraId="05D8124E" w14:textId="77777777" w:rsidR="003D4039" w:rsidRPr="009D1245" w:rsidRDefault="003D4039" w:rsidP="00DD77D3">
            <w:pPr>
              <w:rPr>
                <w:rFonts w:ascii="Times New Roman" w:hAnsi="Times New Roman" w:cs="Times New Roman"/>
              </w:rPr>
            </w:pPr>
            <w:r w:rsidRPr="009D124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554" w:type="dxa"/>
          </w:tcPr>
          <w:p w14:paraId="4D42E9EA" w14:textId="77777777" w:rsidR="003D4039" w:rsidRPr="009D1245" w:rsidRDefault="003D4039" w:rsidP="00DD77D3">
            <w:pPr>
              <w:rPr>
                <w:rFonts w:ascii="Times New Roman" w:hAnsi="Times New Roman" w:cs="Times New Roman"/>
              </w:rPr>
            </w:pPr>
            <w:r w:rsidRPr="009D1245">
              <w:rPr>
                <w:rFonts w:ascii="Times New Roman" w:hAnsi="Times New Roman" w:cs="Times New Roman"/>
              </w:rPr>
              <w:t>Temperature</w:t>
            </w:r>
          </w:p>
          <w:p w14:paraId="1B149CF6" w14:textId="77777777" w:rsidR="003D4039" w:rsidRPr="009D1245" w:rsidRDefault="003D4039" w:rsidP="00DD77D3">
            <w:pPr>
              <w:rPr>
                <w:rFonts w:ascii="Times New Roman" w:hAnsi="Times New Roman" w:cs="Times New Roman"/>
              </w:rPr>
            </w:pPr>
            <w:r w:rsidRPr="009D1245">
              <w:rPr>
                <w:rFonts w:ascii="Times New Roman" w:hAnsi="Times New Roman" w:cs="Times New Roman"/>
              </w:rPr>
              <w:t>□ Present (0 mark)</w:t>
            </w:r>
          </w:p>
          <w:p w14:paraId="00D652E0" w14:textId="77777777" w:rsidR="003D4039" w:rsidRPr="009D1245" w:rsidRDefault="003D4039" w:rsidP="00DD77D3">
            <w:pPr>
              <w:rPr>
                <w:rFonts w:ascii="Times New Roman" w:hAnsi="Times New Roman" w:cs="Times New Roman"/>
              </w:rPr>
            </w:pPr>
            <w:r w:rsidRPr="009D1245">
              <w:rPr>
                <w:rFonts w:ascii="Times New Roman" w:hAnsi="Times New Roman" w:cs="Times New Roman"/>
              </w:rPr>
              <w:t>□ Reduced (1 mark)</w:t>
            </w:r>
          </w:p>
        </w:tc>
        <w:tc>
          <w:tcPr>
            <w:tcW w:w="851" w:type="dxa"/>
          </w:tcPr>
          <w:p w14:paraId="3936161F" w14:textId="77777777" w:rsidR="003D4039" w:rsidRPr="009D1245" w:rsidRDefault="003D4039" w:rsidP="00DD77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AFB6652" w14:textId="77777777" w:rsidR="003D4039" w:rsidRPr="009D1245" w:rsidRDefault="003D4039" w:rsidP="00DD77D3">
            <w:pPr>
              <w:rPr>
                <w:rFonts w:ascii="Times New Roman" w:hAnsi="Times New Roman" w:cs="Times New Roman"/>
              </w:rPr>
            </w:pPr>
          </w:p>
        </w:tc>
      </w:tr>
      <w:tr w:rsidR="003D4039" w:rsidRPr="009D1245" w14:paraId="38B9E89C" w14:textId="77777777" w:rsidTr="00DD77D3">
        <w:tc>
          <w:tcPr>
            <w:tcW w:w="9072" w:type="dxa"/>
            <w:gridSpan w:val="4"/>
          </w:tcPr>
          <w:p w14:paraId="672605D0" w14:textId="77777777" w:rsidR="003D4039" w:rsidRPr="009D1245" w:rsidRDefault="003D4039" w:rsidP="00DD77D3">
            <w:pPr>
              <w:jc w:val="both"/>
              <w:rPr>
                <w:rFonts w:ascii="Times New Roman" w:hAnsi="Times New Roman" w:cs="Times New Roman"/>
              </w:rPr>
            </w:pPr>
            <w:r w:rsidRPr="009D1245">
              <w:rPr>
                <w:rFonts w:ascii="Times New Roman" w:hAnsi="Times New Roman" w:cs="Times New Roman"/>
              </w:rPr>
              <w:t xml:space="preserve">Note: the score could range from 0-10. Normal (sum of score 0-2), mild sign of peripheral neuropathy (sum of score 3-5), moderate sign (sum of score 6-8), and severe sign (sum of score 9-10). </w:t>
            </w:r>
          </w:p>
        </w:tc>
      </w:tr>
    </w:tbl>
    <w:p w14:paraId="207429BE" w14:textId="5CDEA28D" w:rsidR="00DD77D3" w:rsidRDefault="00DD77D3" w:rsidP="00DD77D3">
      <w:r>
        <w:rPr>
          <w:rFonts w:ascii="Times New Roman" w:eastAsia="Times New Roman" w:hAnsi="Times New Roman"/>
          <w:sz w:val="24"/>
          <w:szCs w:val="24"/>
        </w:rPr>
        <w:t>S2 Table</w:t>
      </w:r>
      <w:r>
        <w:rPr>
          <w:rFonts w:ascii="Times New Roman" w:eastAsia="Times New Roman" w:hAnsi="Times New Roman"/>
          <w:sz w:val="24"/>
          <w:szCs w:val="24"/>
        </w:rPr>
        <w:t xml:space="preserve">: </w:t>
      </w:r>
      <w:r w:rsidRPr="009D1245">
        <w:rPr>
          <w:rFonts w:ascii="Times New Roman" w:hAnsi="Times New Roman" w:cs="Times New Roman"/>
        </w:rPr>
        <w:t>Neuropathy disability score</w:t>
      </w:r>
    </w:p>
    <w:p w14:paraId="1CDE6C80" w14:textId="3EC4D6E0" w:rsidR="003D4039" w:rsidRDefault="003D4039" w:rsidP="00DD77D3"/>
    <w:sectPr w:rsidR="003D4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039"/>
    <w:rsid w:val="003D4039"/>
    <w:rsid w:val="004D6397"/>
    <w:rsid w:val="00B5028E"/>
    <w:rsid w:val="00DD7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FAA73"/>
  <w15:chartTrackingRefBased/>
  <w15:docId w15:val="{D9AB4144-8B1D-480F-9396-07BEAE7BE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039"/>
    <w:pPr>
      <w:spacing w:after="200" w:line="276" w:lineRule="auto"/>
    </w:pPr>
    <w:rPr>
      <w:rFonts w:eastAsiaTheme="minorEastAsia"/>
      <w:kern w:val="0"/>
      <w:sz w:val="22"/>
      <w:szCs w:val="22"/>
      <w:lang w:val="en-MY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403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403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403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403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403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403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403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403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403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40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40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40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40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40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40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40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40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40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40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D40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403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D40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4039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D40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4039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D40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40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40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403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D4039"/>
    <w:pPr>
      <w:spacing w:after="0" w:line="240" w:lineRule="auto"/>
    </w:pPr>
    <w:rPr>
      <w:rFonts w:eastAsiaTheme="minorEastAsia"/>
      <w:kern w:val="0"/>
      <w:sz w:val="22"/>
      <w:szCs w:val="22"/>
      <w:lang w:val="en-MY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w mooi Ching</dc:creator>
  <cp:keywords/>
  <dc:description/>
  <cp:lastModifiedBy>siew mooi Ching</cp:lastModifiedBy>
  <cp:revision>2</cp:revision>
  <dcterms:created xsi:type="dcterms:W3CDTF">2024-07-08T14:48:00Z</dcterms:created>
  <dcterms:modified xsi:type="dcterms:W3CDTF">2024-07-11T06:03:00Z</dcterms:modified>
</cp:coreProperties>
</file>